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BB8" w:rsidRPr="00B63BB8" w:rsidRDefault="00B63BB8" w:rsidP="00B63BB8">
      <w:pPr>
        <w:spacing w:line="360" w:lineRule="auto"/>
        <w:jc w:val="both"/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</w:pP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 xml:space="preserve">Table </w:t>
      </w: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>S</w:t>
      </w: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 xml:space="preserve">1. </w:t>
      </w: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>P</w:t>
      </w: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 xml:space="preserve">rimers </w:t>
      </w: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 xml:space="preserve">used </w:t>
      </w:r>
      <w:r w:rsidRPr="00B63BB8">
        <w:rPr>
          <w:rFonts w:asciiTheme="minorHAnsi" w:hAnsiTheme="minorHAnsi" w:cstheme="minorHAnsi"/>
          <w:b/>
          <w:color w:val="1C1D1E"/>
          <w:shd w:val="clear" w:color="auto" w:fill="FFFFFF"/>
          <w:lang w:val="en-US"/>
        </w:rPr>
        <w:t>for RT-qPCR</w:t>
      </w:r>
      <w:bookmarkStart w:id="0" w:name="_GoBack"/>
      <w:bookmarkEnd w:id="0"/>
    </w:p>
    <w:p w:rsidR="003D03F2" w:rsidRPr="00B63BB8" w:rsidRDefault="003D03F2">
      <w:pPr>
        <w:rPr>
          <w:lang w:val="en-US"/>
        </w:rPr>
      </w:pPr>
    </w:p>
    <w:p w:rsidR="00B63BB8" w:rsidRPr="00B63BB8" w:rsidRDefault="00B63BB8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63"/>
        <w:gridCol w:w="2495"/>
        <w:gridCol w:w="3050"/>
      </w:tblGrid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  <w:t>Primer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  <w:t>Gene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  <w:t>Sequence (5’-3’)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IFL 1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IFL 1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5G6069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CTTTGCTTATCCGGGAATG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CCCGGTACAAATCTGAAGGA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IRX 9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IRX 9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2G3709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GCGAGAAGCTGAAGGAGAA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CCGAGTGTTTTTCCACGACT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IRX 10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IRX 10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1G2744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ATCGGACTGAAGGAGCTG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GCGTGGAATATCTGGAGGAA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MYB46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MYB46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5G1287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GGCAACAGGTGGTCTCAG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GAGGAATCGCTTGCTGTGT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MYB83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MYB83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3G0850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GAGACAAAGGCAAGCCAA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GCGAAGGCGACAACTTTTA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NST 1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NST 1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2G4677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TTACTAGCTGGGCGGCTTT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CATAGCTCCATCTCCGGTGT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SND 1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SND 1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1G3277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GCTACCGGACGTGACAAAAT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CCACCCAACCTTCTTCGTTA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VND 6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VND 6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5G6238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CTAACTGGTTCACGCAGCA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TGACCATCATCTCGTTGCAT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VND 7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VND 7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1G7193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GAAGCCAATTCCAAACCAG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TGATGCATCGATGAGGATGT</w:t>
            </w:r>
          </w:p>
        </w:tc>
      </w:tr>
      <w:tr w:rsidR="00B63BB8" w:rsidRPr="00F30305" w:rsidTr="00383CA8">
        <w:tc>
          <w:tcPr>
            <w:tcW w:w="2363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CTIN 8 (F)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CTIN 8 (R)</w:t>
            </w:r>
          </w:p>
        </w:tc>
        <w:tc>
          <w:tcPr>
            <w:tcW w:w="2495" w:type="dxa"/>
            <w:vAlign w:val="center"/>
          </w:tcPr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T1G49240</w:t>
            </w:r>
          </w:p>
        </w:tc>
        <w:tc>
          <w:tcPr>
            <w:tcW w:w="236" w:type="dxa"/>
            <w:vAlign w:val="center"/>
          </w:tcPr>
          <w:p w:rsidR="00B63BB8" w:rsidRPr="00F30305" w:rsidRDefault="00B63BB8" w:rsidP="0038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eastAsiaTheme="minorHAnsi" w:hAnsiTheme="minorHAnsi" w:cstheme="minorHAnsi"/>
                <w:lang w:val="es-ES_tradnl" w:eastAsia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AACCCAAAAGCCAACAGAGA</w:t>
            </w:r>
          </w:p>
          <w:p w:rsidR="00B63BB8" w:rsidRPr="00F30305" w:rsidRDefault="00B63BB8" w:rsidP="00383CA8">
            <w:pPr>
              <w:spacing w:line="360" w:lineRule="auto"/>
              <w:jc w:val="center"/>
              <w:rPr>
                <w:rFonts w:asciiTheme="minorHAnsi" w:hAnsiTheme="minorHAnsi" w:cstheme="minorHAnsi"/>
                <w:color w:val="1C1D1E"/>
                <w:shd w:val="clear" w:color="auto" w:fill="FFFFFF"/>
                <w:lang w:val="en-US"/>
              </w:rPr>
            </w:pPr>
            <w:r w:rsidRPr="00F30305">
              <w:rPr>
                <w:rFonts w:asciiTheme="minorHAnsi" w:eastAsiaTheme="minorHAnsi" w:hAnsiTheme="minorHAnsi" w:cstheme="minorHAnsi"/>
                <w:lang w:val="es-ES_tradnl" w:eastAsia="en-US"/>
              </w:rPr>
              <w:t>TGGAAGTGAGAAACCCTCGT</w:t>
            </w:r>
          </w:p>
        </w:tc>
      </w:tr>
    </w:tbl>
    <w:p w:rsidR="00B63BB8" w:rsidRDefault="00B63BB8"/>
    <w:sectPr w:rsidR="00B63B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BB8"/>
    <w:rsid w:val="003D03F2"/>
    <w:rsid w:val="00B6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6BA38"/>
  <w15:chartTrackingRefBased/>
  <w15:docId w15:val="{BA4425DB-EC1F-4184-A563-2A6DFC67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63BB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onz</dc:creator>
  <cp:keywords/>
  <dc:description/>
  <cp:lastModifiedBy>Fernando Ponz</cp:lastModifiedBy>
  <cp:revision>1</cp:revision>
  <dcterms:created xsi:type="dcterms:W3CDTF">2021-02-08T17:20:00Z</dcterms:created>
  <dcterms:modified xsi:type="dcterms:W3CDTF">2021-02-08T17:22:00Z</dcterms:modified>
</cp:coreProperties>
</file>